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862" w:rsidRPr="00182739" w:rsidRDefault="00A77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850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1 </w:t>
      </w:r>
    </w:p>
    <w:p w:rsidR="00A77862" w:rsidRPr="00182739" w:rsidRDefault="00A77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46DD" w:rsidRPr="00182739" w:rsidRDefault="00A505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b/>
          <w:sz w:val="24"/>
          <w:szCs w:val="24"/>
          <w:lang w:val="en-US"/>
        </w:rPr>
        <w:t>Sample Power Analysis</w:t>
      </w:r>
    </w:p>
    <w:p w:rsidR="009421D9" w:rsidRPr="00182739" w:rsidRDefault="009421D9" w:rsidP="009421D9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sz w:val="24"/>
          <w:szCs w:val="24"/>
          <w:lang w:val="en-US"/>
        </w:rPr>
        <w:tab/>
        <w:t xml:space="preserve">Statistical Power of the </w:t>
      </w:r>
      <w:r w:rsidR="00E06E7E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Manuscript </w:t>
      </w:r>
      <w:r w:rsidR="00885045" w:rsidRPr="00885045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Paternal resistance training modulates calcaneal tendon proteome in the offspring exposed to high-fat diet</w:t>
      </w:r>
      <w:r w:rsidR="0088504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ollowed the instruction by Beck (2013)</w:t>
      </w:r>
      <w:hyperlink w:anchor="_ENREF_1" w:tooltip="Beck, 2013 #91" w:history="1"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fldChar w:fldCharType="begin"/>
        </w:r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instrText xml:space="preserve"> ADDIN EN.CITE &lt;EndNote&gt;&lt;Cite&gt;&lt;Author&gt;Beck&lt;/Author&gt;&lt;Year&gt;2013&lt;/Year&gt;&lt;RecNum&gt;91&lt;/RecNum&gt;&lt;DisplayText&gt;&lt;style face="superscript"&gt;1&lt;/style&gt;&lt;/DisplayText&gt;&lt;record&gt;&lt;rec-number&gt;91&lt;/rec-number&gt;&lt;foreign-keys&gt;&lt;key app="EN" db-id="tft05a2pkfzrfzes2f6vewxlzw0p25r5x20p"&gt;91&lt;/key&gt;&lt;/foreign-keys&gt;&lt;ref-type name="Journal Article"&gt;17&lt;/ref-type&gt;&lt;contributors&gt;&lt;authors&gt;&lt;author&gt;Beck, T. W.&lt;/author&gt;&lt;/authors&gt;&lt;/contributors&gt;&lt;auth-address&gt;Department of Health and Exercise Science, University of Oklahoma, Norman, Oklahoma, USA. tbeck@ou.edu&lt;/auth-address&gt;&lt;titles&gt;&lt;title&gt;The importance of a priori sample size estimation in strength and conditioning research&lt;/title&gt;&lt;secondary-title&gt;J Strength Cond Res&lt;/secondary-title&gt;&lt;/titles&gt;&lt;periodical&gt;&lt;full-title&gt;J Strength Cond Res&lt;/full-title&gt;&lt;/periodical&gt;&lt;pages&gt;2323-37&lt;/pages&gt;&lt;volume&gt;27&lt;/volume&gt;&lt;number&gt;8&lt;/number&gt;&lt;edition&gt;2013/07/25&lt;/edition&gt;&lt;keywords&gt;&lt;keyword&gt;Analysis of Variance&lt;/keyword&gt;&lt;keyword&gt;Biomedical Research&lt;/keyword&gt;&lt;keyword&gt;Humans&lt;/keyword&gt;&lt;keyword&gt;Linear Models&lt;/keyword&gt;&lt;keyword&gt;Physical Conditioning, Human/*statistics &amp;amp; numerical data&lt;/keyword&gt;&lt;keyword&gt;*Research Design&lt;/keyword&gt;&lt;keyword&gt;Resistance Training/*statistics &amp;amp; numerical data&lt;/keyword&gt;&lt;keyword&gt;*Sample Size&lt;/keyword&gt;&lt;keyword&gt;*Software&lt;/keyword&gt;&lt;/keywords&gt;&lt;dates&gt;&lt;year&gt;2013&lt;/year&gt;&lt;pub-dates&gt;&lt;date&gt;Aug&lt;/date&gt;&lt;/pub-dates&gt;&lt;/dates&gt;&lt;isbn&gt;1533-4287 (Electronic)&amp;#xD;1064-8011 (Linking)&lt;/isbn&gt;&lt;accession-num&gt;23880657&lt;/accession-num&gt;&lt;urls&gt;&lt;related-urls&gt;&lt;url&gt;http://www.ncbi.nlm.nih.gov/pubmed/23880657&lt;/url&gt;&lt;/related-urls&gt;&lt;/urls&gt;&lt;electronic-resource-num&gt;10.1519/JSC.0b013e318278eea0&amp;#xD;00124278-201308000-00038 [pii]&lt;/electronic-resource-num&gt;&lt;language&gt;eng&lt;/language&gt;&lt;/record&gt;&lt;/Cite&gt;&lt;/EndNote&gt;</w:instrText>
        </w:r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fldChar w:fldCharType="separate"/>
        </w:r>
        <w:r w:rsidRPr="00182739">
          <w:rPr>
            <w:rFonts w:ascii="Times New Roman" w:eastAsia="Calibri" w:hAnsi="Times New Roman" w:cs="Times New Roman"/>
            <w:noProof/>
            <w:color w:val="000000"/>
            <w:sz w:val="24"/>
            <w:szCs w:val="24"/>
            <w:vertAlign w:val="superscript"/>
            <w:lang w:val="en-US"/>
          </w:rPr>
          <w:t>1</w:t>
        </w:r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fldChar w:fldCharType="end"/>
        </w:r>
      </w:hyperlink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ul</w:t>
      </w:r>
      <w:proofErr w:type="spellEnd"/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et al (2007)</w:t>
      </w:r>
      <w:hyperlink w:anchor="_ENREF_2" w:tooltip="Faul, 2007 #92" w:history="1"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fldChar w:fldCharType="begin"/>
        </w:r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instrText xml:space="preserve"> ADDIN EN.CITE &lt;EndNote&gt;&lt;Cite&gt;&lt;Author&gt;Faul&lt;/Author&gt;&lt;Year&gt;2007&lt;/Year&gt;&lt;RecNum&gt;92&lt;/RecNum&gt;&lt;DisplayText&gt;&lt;style face="superscript"&gt;2&lt;/style&gt;&lt;/DisplayText&gt;&lt;record&gt;&lt;rec-number&gt;92&lt;/rec-number&gt;&lt;foreign-keys&gt;&lt;key app="EN" db-id="tft05a2pkfzrfzes2f6vewxlzw0p25r5x20p"&gt;92&lt;/key&gt;&lt;/foreign-keys&gt;&lt;ref-type name="Journal Article"&gt;17&lt;/ref-type&gt;&lt;contributors&gt;&lt;authors&gt;&lt;author&gt;Faul, F.&lt;/author&gt;&lt;author&gt;Erdfelder, E.&lt;/author&gt;&lt;author&gt;Lang, A. G.&lt;/author&gt;&lt;author&gt;Buchner, A.&lt;/author&gt;&lt;/authors&gt;&lt;/contributors&gt;&lt;auth-address&gt;Institut fur Psychologie, Christian-Albrechts-Universitat Kiel, Kiel, Germany. ffaul@psychologie.uni-kiel.de&lt;/auth-address&gt;&lt;titles&gt;&lt;title&gt;G*Power 3: a flexible statistical power analysis program for the social, behavioral, and biomedical sciences&lt;/title&gt;&lt;secondary-title&gt;Behav Res Methods&lt;/secondary-title&gt;&lt;/titles&gt;&lt;periodical&gt;&lt;full-title&gt;Behav Res Methods&lt;/full-title&gt;&lt;/periodical&gt;&lt;pages&gt;175-91&lt;/pages&gt;&lt;volume&gt;39&lt;/volume&gt;&lt;number&gt;2&lt;/number&gt;&lt;edition&gt;2007/08/19&lt;/edition&gt;&lt;keywords&gt;&lt;keyword&gt;Algorithms&lt;/keyword&gt;&lt;keyword&gt;Behavioral Sciences/*methods&lt;/keyword&gt;&lt;keyword&gt;Biomedical Research/methods&lt;/keyword&gt;&lt;keyword&gt;*Data Interpretation, Statistical&lt;/keyword&gt;&lt;keyword&gt;*Mathematical Computing&lt;/keyword&gt;&lt;keyword&gt;Microcomputers&lt;/keyword&gt;&lt;keyword&gt;Sensitivity and Specificity&lt;/keyword&gt;&lt;keyword&gt;Social Sciences/*methods&lt;/keyword&gt;&lt;keyword&gt;*Software&lt;/keyword&gt;&lt;keyword&gt;Statistics, Nonparametric&lt;/keyword&gt;&lt;/keywords&gt;&lt;dates&gt;&lt;year&gt;2007&lt;/year&gt;&lt;pub-dates&gt;&lt;date&gt;May&lt;/date&gt;&lt;/pub-dates&gt;&lt;/dates&gt;&lt;isbn&gt;1554-351X (Print)&amp;#xD;1554-351X (Linking)&lt;/isbn&gt;&lt;accession-num&gt;17695343&lt;/accession-num&gt;&lt;urls&gt;&lt;related-urls&gt;&lt;url&gt;http://www.ncbi.nlm.nih.gov/pubmed/17695343&lt;/url&gt;&lt;/related-urls&gt;&lt;/urls&gt;&lt;language&gt;eng&lt;/language&gt;&lt;/record&gt;&lt;/Cite&gt;&lt;/EndNote&gt;</w:instrText>
        </w:r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fldChar w:fldCharType="separate"/>
        </w:r>
        <w:r w:rsidRPr="00182739">
          <w:rPr>
            <w:rFonts w:ascii="Times New Roman" w:eastAsia="Calibri" w:hAnsi="Times New Roman" w:cs="Times New Roman"/>
            <w:noProof/>
            <w:color w:val="000000"/>
            <w:sz w:val="24"/>
            <w:szCs w:val="24"/>
            <w:vertAlign w:val="superscript"/>
            <w:lang w:val="en-US"/>
          </w:rPr>
          <w:t>2</w:t>
        </w:r>
        <w:r w:rsidRPr="00182739">
          <w:rPr>
            <w:rFonts w:ascii="Times New Roman" w:eastAsia="Calibri" w:hAnsi="Times New Roman" w:cs="Times New Roman"/>
            <w:color w:val="000000"/>
            <w:sz w:val="24"/>
            <w:szCs w:val="24"/>
            <w:lang w:val="en-US"/>
          </w:rPr>
          <w:fldChar w:fldCharType="end"/>
        </w:r>
      </w:hyperlink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E06E7E" w:rsidRPr="00182739" w:rsidRDefault="00BF5054" w:rsidP="00E06E7E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 tests - 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VA: Fixed effects, omnibus, (four </w:t>
      </w:r>
      <w:r w:rsidR="00E06E7E"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groups)</w:t>
      </w:r>
    </w:p>
    <w:p w:rsidR="00E06E7E" w:rsidRPr="00182739" w:rsidRDefault="00E06E7E" w:rsidP="00E06E7E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CB470E" w:rsidRPr="00182739" w:rsidRDefault="00146583" w:rsidP="00455864">
      <w:pPr>
        <w:spacing w:line="36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827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ur research </w:t>
      </w:r>
      <w:r w:rsidR="00E06E7E" w:rsidRPr="00182739">
        <w:rPr>
          <w:rFonts w:ascii="Times New Roman" w:hAnsi="Times New Roman" w:cs="Times New Roman"/>
          <w:sz w:val="24"/>
          <w:szCs w:val="24"/>
          <w:lang w:val="en-GB"/>
        </w:rPr>
        <w:t>investigated the</w:t>
      </w:r>
      <w:r w:rsidR="00BF5054" w:rsidRPr="001827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5054" w:rsidRPr="001827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effect of paternal resistance training before conception on the tendon proteome of the offspring</w:t>
      </w:r>
      <w:r w:rsidR="00E06E7E" w:rsidRPr="00182739">
        <w:rPr>
          <w:rFonts w:ascii="Times New Roman" w:hAnsi="Times New Roman" w:cs="Times New Roman"/>
          <w:sz w:val="24"/>
          <w:szCs w:val="24"/>
          <w:lang w:val="en-GB"/>
        </w:rPr>
        <w:t>. Thus, which ones were</w:t>
      </w:r>
      <w:r w:rsidR="00E06E7E" w:rsidRPr="00182739">
        <w:rPr>
          <w:rFonts w:ascii="Times New Roman" w:hAnsi="Times New Roman" w:cs="Times New Roman"/>
          <w:sz w:val="24"/>
          <w:szCs w:val="24"/>
          <w:lang w:val="en-US"/>
        </w:rPr>
        <w:t xml:space="preserve"> the parameters used to make the calculations including the desired power and magnitude of difference aiming for</w:t>
      </w:r>
      <w:r w:rsidR="00BF5054" w:rsidRPr="00182739">
        <w:rPr>
          <w:rFonts w:ascii="Times New Roman" w:hAnsi="Times New Roman" w:cs="Times New Roman"/>
          <w:sz w:val="24"/>
          <w:szCs w:val="24"/>
          <w:lang w:val="en-US"/>
        </w:rPr>
        <w:t xml:space="preserve"> protein </w:t>
      </w:r>
      <w:r w:rsidR="00D61061" w:rsidRPr="00182739">
        <w:rPr>
          <w:rFonts w:ascii="Times New Roman" w:hAnsi="Times New Roman" w:cs="Times New Roman"/>
          <w:sz w:val="24"/>
          <w:szCs w:val="24"/>
          <w:lang w:val="en-US"/>
        </w:rPr>
        <w:t xml:space="preserve">abundance </w:t>
      </w:r>
      <w:proofErr w:type="gramStart"/>
      <w:r w:rsidR="00BF5054" w:rsidRPr="00182739">
        <w:rPr>
          <w:rFonts w:ascii="Times New Roman" w:hAnsi="Times New Roman" w:cs="Times New Roman"/>
          <w:sz w:val="24"/>
          <w:szCs w:val="24"/>
          <w:lang w:val="en-US"/>
        </w:rPr>
        <w:t xml:space="preserve">levels </w:t>
      </w:r>
      <w:r w:rsidR="00E06E7E" w:rsidRPr="00182739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  <w:r w:rsidR="00E06E7E" w:rsidRPr="001827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10BD" w:rsidRPr="00182739">
        <w:rPr>
          <w:rFonts w:ascii="Times New Roman" w:eastAsia="Calibri" w:hAnsi="Times New Roman" w:cs="Times New Roman"/>
          <w:sz w:val="24"/>
          <w:szCs w:val="24"/>
          <w:lang w:val="en-US"/>
        </w:rPr>
        <w:t>Refer to figure 1 as you go through the fo</w:t>
      </w:r>
      <w:r w:rsidR="00BF5054" w:rsidRPr="00182739">
        <w:rPr>
          <w:rFonts w:ascii="Times New Roman" w:eastAsia="Calibri" w:hAnsi="Times New Roman" w:cs="Times New Roman"/>
          <w:sz w:val="24"/>
          <w:szCs w:val="24"/>
          <w:lang w:val="en-US"/>
        </w:rPr>
        <w:t>llowing steps. The G*Power 3.1.9.4</w:t>
      </w:r>
      <w:r w:rsidR="00D010BD" w:rsidRPr="001827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used to calculate statistical power </w:t>
      </w:r>
      <w:r w:rsidR="00DA60E0" w:rsidRPr="00182739">
        <w:rPr>
          <w:rFonts w:ascii="Times New Roman" w:eastAsia="Calibri" w:hAnsi="Times New Roman" w:cs="Times New Roman"/>
          <w:sz w:val="24"/>
          <w:szCs w:val="24"/>
          <w:lang w:val="en-US"/>
        </w:rPr>
        <w:t>analysis</w:t>
      </w:r>
      <w:r w:rsidR="00D010BD" w:rsidRPr="0018273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D010BD" w:rsidRPr="00182739" w:rsidRDefault="00D010BD" w:rsidP="009421D9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tep 1:</w:t>
      </w:r>
      <w:r w:rsidR="00BF5054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We selected “F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ests” in the “Test family” panel.</w:t>
      </w:r>
    </w:p>
    <w:p w:rsidR="00D010BD" w:rsidRPr="00182739" w:rsidRDefault="00D010BD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tep 2: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n the “Statistical test” panel, select “</w:t>
      </w:r>
      <w:r w:rsidR="00BF5054" w:rsidRPr="0018273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 tests - </w:t>
      </w:r>
      <w:r w:rsidR="00BF5054"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VA: </w:t>
      </w:r>
      <w:r w:rsidR="00D61061"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xed effects, omnibus, </w:t>
      </w:r>
      <w:proofErr w:type="gramStart"/>
      <w:r w:rsidR="00D61061"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proofErr w:type="gramEnd"/>
      <w:r w:rsidR="00D61061"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four</w:t>
      </w:r>
      <w:r w:rsidR="002E2951"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roups)</w:t>
      </w:r>
      <w:r w:rsidR="00B13804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”</w:t>
      </w:r>
    </w:p>
    <w:p w:rsidR="00D61061" w:rsidRPr="00182739" w:rsidRDefault="00D61061" w:rsidP="009421D9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:rsidR="00B13804" w:rsidRPr="00182739" w:rsidRDefault="00B13804" w:rsidP="009421D9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tep 3: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n the “Type of power analysis” panel, select “Post hoc: Compute achieved power – given α, sample size, and effect size.”</w:t>
      </w:r>
    </w:p>
    <w:p w:rsidR="00B13804" w:rsidRPr="00182739" w:rsidRDefault="00B13804" w:rsidP="009421D9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tep 4: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n the “Input Parameters” panel, select “Determine” and this will open-up a new panel that allows the user to </w:t>
      </w:r>
      <w:r w:rsidR="002E29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alculate the effect size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for the</w:t>
      </w:r>
      <w:r w:rsidR="00D61061" w:rsidRPr="00182739">
        <w:rPr>
          <w:rFonts w:ascii="Times New Roman" w:hAnsi="Times New Roman" w:cs="Times New Roman"/>
          <w:sz w:val="24"/>
          <w:szCs w:val="24"/>
          <w:lang w:val="en-US"/>
        </w:rPr>
        <w:t xml:space="preserve"> protein abundance levels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r w:rsidR="00D6106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For example (Cartilage </w:t>
      </w:r>
      <w:proofErr w:type="spellStart"/>
      <w:r w:rsidR="00D6106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ligomeric</w:t>
      </w:r>
      <w:proofErr w:type="spellEnd"/>
      <w:r w:rsidR="00D6106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matrix protein)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r w:rsidR="002E29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using the mean and standard deviation of the Table 1 for </w:t>
      </w:r>
      <w:r w:rsidR="00D6106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four groups </w:t>
      </w:r>
      <w:r w:rsidR="002E29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e can calculate the power of the present study.</w:t>
      </w:r>
      <w:r w:rsidR="00A77862" w:rsidRPr="00182739">
        <w:rPr>
          <w:lang w:val="en-US"/>
        </w:rPr>
        <w:t xml:space="preserve"> </w:t>
      </w:r>
      <w:r w:rsidR="00A77862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uch choice is justified because it represents the main dependent variable.</w:t>
      </w:r>
    </w:p>
    <w:tbl>
      <w:tblPr>
        <w:tblW w:w="73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3"/>
        <w:gridCol w:w="1594"/>
        <w:gridCol w:w="1416"/>
      </w:tblGrid>
      <w:tr w:rsidR="002E2951" w:rsidRPr="00885045" w:rsidTr="00D61061">
        <w:trPr>
          <w:trHeight w:val="202"/>
          <w:jc w:val="center"/>
        </w:trPr>
        <w:tc>
          <w:tcPr>
            <w:tcW w:w="73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951" w:rsidRPr="00182739" w:rsidRDefault="002E2951" w:rsidP="00D6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82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TABLE 1. </w:t>
            </w:r>
            <w:r w:rsidR="00A77862" w:rsidRPr="00182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</w:t>
            </w:r>
            <w:r w:rsidR="00D61061" w:rsidRPr="00182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protein abundance levels </w:t>
            </w:r>
            <w:r w:rsidRPr="00182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for </w:t>
            </w:r>
            <w:r w:rsidR="00D61061" w:rsidRPr="00182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Cartilage </w:t>
            </w:r>
            <w:proofErr w:type="spellStart"/>
            <w:r w:rsidR="00D61061" w:rsidRPr="00182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oligomeric</w:t>
            </w:r>
            <w:proofErr w:type="spellEnd"/>
            <w:r w:rsidR="00D61061" w:rsidRPr="00182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matrix protein</w:t>
            </w:r>
          </w:p>
        </w:tc>
      </w:tr>
      <w:tr w:rsidR="002E2951" w:rsidRPr="00182739" w:rsidTr="00D61061">
        <w:trPr>
          <w:trHeight w:val="202"/>
          <w:jc w:val="center"/>
        </w:trPr>
        <w:tc>
          <w:tcPr>
            <w:tcW w:w="4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951" w:rsidRPr="00182739" w:rsidRDefault="00885045" w:rsidP="00D6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8504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FFSPRING</w:t>
            </w:r>
            <w:r w:rsidR="00D61061" w:rsidRPr="001827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2E2951" w:rsidRPr="001827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OUP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951" w:rsidRPr="00182739" w:rsidRDefault="002E2951" w:rsidP="00D6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827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ÉDI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951" w:rsidRPr="00182739" w:rsidRDefault="002E2951" w:rsidP="00D6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827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P</w:t>
            </w:r>
          </w:p>
        </w:tc>
      </w:tr>
      <w:tr w:rsidR="00D61061" w:rsidRPr="00182739" w:rsidTr="00D61061">
        <w:trPr>
          <w:trHeight w:val="202"/>
          <w:jc w:val="center"/>
        </w:trPr>
        <w:tc>
          <w:tcPr>
            <w:tcW w:w="4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1061" w:rsidRPr="00182739" w:rsidRDefault="00D61061" w:rsidP="00D6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8273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FO-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r w:rsidRPr="00182739">
              <w:t>35183</w:t>
            </w:r>
            <w:proofErr w:type="gramStart"/>
            <w:r w:rsidRPr="00182739">
              <w:t xml:space="preserve">  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proofErr w:type="gramEnd"/>
            <w:r w:rsidRPr="00182739">
              <w:t>17304</w:t>
            </w:r>
          </w:p>
        </w:tc>
      </w:tr>
      <w:tr w:rsidR="00D61061" w:rsidRPr="00182739" w:rsidTr="00D61061">
        <w:trPr>
          <w:trHeight w:val="202"/>
          <w:jc w:val="center"/>
        </w:trPr>
        <w:tc>
          <w:tcPr>
            <w:tcW w:w="4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1061" w:rsidRPr="00182739" w:rsidRDefault="00D61061" w:rsidP="00D6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8273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FO-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r w:rsidRPr="00182739">
              <w:t>28435</w:t>
            </w:r>
            <w:proofErr w:type="gramStart"/>
            <w:r w:rsidRPr="00182739">
              <w:t xml:space="preserve">  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proofErr w:type="gramEnd"/>
            <w:r w:rsidRPr="00182739">
              <w:t>18085</w:t>
            </w:r>
          </w:p>
        </w:tc>
      </w:tr>
      <w:tr w:rsidR="00D61061" w:rsidRPr="00182739" w:rsidTr="00D61061">
        <w:trPr>
          <w:trHeight w:val="202"/>
          <w:jc w:val="center"/>
        </w:trPr>
        <w:tc>
          <w:tcPr>
            <w:tcW w:w="4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1061" w:rsidRPr="00182739" w:rsidRDefault="00D61061" w:rsidP="00D6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8273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FO-HF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r w:rsidRPr="00182739">
              <w:t>77349</w:t>
            </w:r>
            <w:proofErr w:type="gramStart"/>
            <w:r w:rsidRPr="00182739">
              <w:t xml:space="preserve">  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proofErr w:type="gramEnd"/>
            <w:r w:rsidRPr="00182739">
              <w:t>62923</w:t>
            </w:r>
          </w:p>
        </w:tc>
      </w:tr>
      <w:tr w:rsidR="00D61061" w:rsidRPr="00182739" w:rsidTr="00D61061">
        <w:trPr>
          <w:trHeight w:val="202"/>
          <w:jc w:val="center"/>
        </w:trPr>
        <w:tc>
          <w:tcPr>
            <w:tcW w:w="4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1061" w:rsidRPr="00182739" w:rsidRDefault="00D61061" w:rsidP="00D6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8273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FO-HF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r w:rsidRPr="00182739">
              <w:t>250196</w:t>
            </w:r>
            <w:proofErr w:type="gramStart"/>
            <w:r w:rsidRPr="00182739">
              <w:t xml:space="preserve"> 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061" w:rsidRPr="00182739" w:rsidRDefault="00D61061" w:rsidP="00D61061">
            <w:pPr>
              <w:spacing w:line="240" w:lineRule="auto"/>
            </w:pPr>
            <w:proofErr w:type="gramEnd"/>
            <w:r w:rsidRPr="00182739">
              <w:t>160451</w:t>
            </w:r>
          </w:p>
        </w:tc>
      </w:tr>
    </w:tbl>
    <w:p w:rsidR="00F861FA" w:rsidRPr="00182739" w:rsidRDefault="00F861FA" w:rsidP="00A05251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:rsidR="00B13804" w:rsidRPr="00182739" w:rsidRDefault="00521F5D" w:rsidP="00A05251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gramStart"/>
      <w:r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tep 5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</w:t>
      </w:r>
      <w:r w:rsidR="002E29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e “Effect size d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²” can be estimated from the </w:t>
      </w:r>
      <w:r w:rsidR="002E29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ean and standard deviation highlighted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18273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Table 1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="002E29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 To estimate the “Effect size d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²” using this method, select “Determine” in the “Input Parameters” panel. Next, select “Calculate,” and “Calculate and transfer to main window.” This will transfer the estimated </w:t>
      </w:r>
      <w:r w:rsidR="00EF38B3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“Effect size f²</w:t>
      </w:r>
      <w:r w:rsidR="00A0596A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” of 3.66</w:t>
      </w:r>
      <w:r w:rsidR="00A052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r w:rsidR="00A0596A"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igure 2</w:t>
      </w:r>
      <w:r w:rsidR="00A052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o the main window. </w:t>
      </w:r>
      <w:r w:rsidR="00A052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elect 0.05 for the “</w:t>
      </w:r>
      <w:r w:rsidR="00EF38B3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1-α</w:t>
      </w:r>
      <w:r w:rsidR="00A0525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EF38B3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err </w:t>
      </w:r>
      <w:proofErr w:type="spellStart"/>
      <w:r w:rsidR="00EF38B3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rob</w:t>
      </w:r>
      <w:proofErr w:type="spellEnd"/>
      <w:r w:rsidR="00A0596A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, 6</w:t>
      </w:r>
      <w:r w:rsidR="00EF2059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F861FA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rats for sample size group 1 and 6 rats </w:t>
      </w:r>
      <w:r w:rsidR="00A0596A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or sample size group 2.</w:t>
      </w:r>
      <w:r w:rsidR="00EF2059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elect “Calculate,” and observe the “To</w:t>
      </w:r>
      <w:r w:rsidR="00A0596A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l sample size” of 6 rats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required </w:t>
      </w:r>
      <w:r w:rsidR="00D61061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o achieve a power level of 0.87</w:t>
      </w:r>
      <w:r w:rsidR="00EF2059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r w:rsidR="00EF2059"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igure 2</w:t>
      </w:r>
      <w:r w:rsidR="00EF2059"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18273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1356EE" w:rsidRPr="00182739" w:rsidRDefault="001356EE" w:rsidP="001356EE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proofErr w:type="gramStart"/>
      <w:r w:rsidRPr="0018273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igure 2.</w:t>
      </w:r>
      <w:proofErr w:type="gramEnd"/>
    </w:p>
    <w:p w:rsidR="001356EE" w:rsidRPr="00182739" w:rsidRDefault="00D61061">
      <w:pPr>
        <w:rPr>
          <w:rFonts w:ascii="Times New Roman" w:hAnsi="Times New Roman" w:cs="Times New Roman"/>
          <w:b/>
          <w:sz w:val="24"/>
          <w:szCs w:val="24"/>
        </w:rPr>
      </w:pPr>
      <w:r w:rsidRPr="00182739">
        <w:rPr>
          <w:noProof/>
          <w:lang w:eastAsia="pt-BR"/>
        </w:rPr>
        <w:drawing>
          <wp:inline distT="0" distB="0" distL="0" distR="0" wp14:anchorId="04C15AA3" wp14:editId="08BEE43A">
            <wp:extent cx="5400675" cy="36957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5606" r="29677" b="5438"/>
                    <a:stretch/>
                  </pic:blipFill>
                  <pic:spPr bwMode="auto">
                    <a:xfrm>
                      <a:off x="0" y="0"/>
                      <a:ext cx="5409368" cy="3701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6FD4" w:rsidRPr="00182739" w:rsidRDefault="00BB6F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182739">
        <w:rPr>
          <w:rFonts w:ascii="Times New Roman" w:hAnsi="Times New Roman" w:cs="Times New Roman"/>
          <w:b/>
          <w:sz w:val="24"/>
          <w:szCs w:val="24"/>
          <w:lang w:val="en-US"/>
        </w:rPr>
        <w:t>GPower</w:t>
      </w:r>
      <w:proofErr w:type="spellEnd"/>
      <w:r w:rsidRPr="001827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</w:t>
      </w:r>
    </w:p>
    <w:p w:rsidR="00D61061" w:rsidRPr="00182739" w:rsidRDefault="00E06E7E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D61061" w:rsidRPr="0018273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 tests - </w:t>
      </w:r>
      <w:r w:rsidR="00D61061"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ANOVA: Fixed effects, omnibus, one-way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nalysis:</w:t>
      </w:r>
      <w:r w:rsidRPr="0018273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ost hoc: Compute achieved power 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nput: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Effect size f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0.9199798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182739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rr </w:t>
      </w:r>
      <w:proofErr w:type="spellStart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prob</w:t>
      </w:r>
      <w:proofErr w:type="spellEnd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0.05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Total sample size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0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Number of groups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4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utput: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Noncentrality</w:t>
      </w:r>
      <w:proofErr w:type="spellEnd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rameter </w:t>
      </w:r>
      <w:r w:rsidRPr="00182739">
        <w:rPr>
          <w:rFonts w:ascii="Times New Roman" w:hAnsi="Times New Roman" w:cs="Times New Roman"/>
          <w:color w:val="000000"/>
          <w:sz w:val="24"/>
          <w:szCs w:val="24"/>
        </w:rPr>
        <w:t>λ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16.9272566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ab/>
        <w:t>Critical F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3.2388715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Numerator </w:t>
      </w:r>
      <w:proofErr w:type="spellStart"/>
      <w:proofErr w:type="gramStart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3</w:t>
      </w:r>
    </w:p>
    <w:p w:rsidR="00D61061" w:rsidRPr="00182739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Denominator </w:t>
      </w:r>
      <w:proofErr w:type="spellStart"/>
      <w:proofErr w:type="gramStart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16</w:t>
      </w:r>
    </w:p>
    <w:p w:rsidR="00D25D63" w:rsidRDefault="00D61061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Power (1-</w:t>
      </w:r>
      <w:r w:rsidRPr="0018273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rr </w:t>
      </w:r>
      <w:proofErr w:type="spellStart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prob</w:t>
      </w:r>
      <w:proofErr w:type="spellEnd"/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=</w:t>
      </w:r>
      <w:r w:rsidRPr="00182739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0.8761403</w:t>
      </w:r>
    </w:p>
    <w:p w:rsidR="00D25D63" w:rsidRDefault="00D25D63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D25D63" w:rsidRDefault="00D25D63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D25D63" w:rsidRDefault="00D25D63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E06E7E" w:rsidRPr="00182739" w:rsidRDefault="00D25D63" w:rsidP="00D6106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D25D6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P</w:t>
      </w:r>
      <w:r w:rsidRPr="00D25D63">
        <w:rPr>
          <w:rFonts w:ascii="Times New Roman" w:hAnsi="Times New Roman" w:cs="Times New Roman"/>
          <w:color w:val="000000"/>
          <w:sz w:val="24"/>
          <w:szCs w:val="24"/>
          <w:lang w:val="en-US"/>
        </w:rPr>
        <w:t>ost hoc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ower analysis of main proteins </w:t>
      </w:r>
    </w:p>
    <w:p w:rsidR="00D25D63" w:rsidRDefault="00D25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11103" w:type="dxa"/>
        <w:tblInd w:w="-11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134"/>
        <w:gridCol w:w="1417"/>
        <w:gridCol w:w="1788"/>
        <w:gridCol w:w="1836"/>
      </w:tblGrid>
      <w:tr w:rsidR="00D25D63" w:rsidRPr="001D0D19" w:rsidTr="00D25D63">
        <w:trPr>
          <w:trHeight w:val="632"/>
        </w:trPr>
        <w:tc>
          <w:tcPr>
            <w:tcW w:w="3510" w:type="dxa"/>
          </w:tcPr>
          <w:p w:rsidR="00D25D63" w:rsidRPr="00A544FC" w:rsidRDefault="00D25D63" w:rsidP="00B07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D25D63" w:rsidRPr="001D0D19" w:rsidRDefault="00D25D63" w:rsidP="00B075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oncentrality</w:t>
            </w:r>
            <w:proofErr w:type="spellEnd"/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arameter </w:t>
            </w:r>
            <w:r w:rsidRPr="00E66F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λ</w:t>
            </w:r>
          </w:p>
        </w:tc>
        <w:tc>
          <w:tcPr>
            <w:tcW w:w="1134" w:type="dxa"/>
          </w:tcPr>
          <w:p w:rsidR="00D25D63" w:rsidRPr="001D0D19" w:rsidRDefault="00D25D63" w:rsidP="00B075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ritical F</w:t>
            </w:r>
          </w:p>
        </w:tc>
        <w:tc>
          <w:tcPr>
            <w:tcW w:w="1417" w:type="dxa"/>
          </w:tcPr>
          <w:p w:rsidR="00D25D63" w:rsidRPr="001D0D19" w:rsidRDefault="00D25D63" w:rsidP="00B075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merator </w:t>
            </w:r>
            <w:proofErr w:type="spellStart"/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88" w:type="dxa"/>
          </w:tcPr>
          <w:p w:rsidR="00D25D63" w:rsidRPr="001D0D19" w:rsidRDefault="00D25D63" w:rsidP="00B075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Denominator </w:t>
            </w:r>
            <w:proofErr w:type="spellStart"/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36" w:type="dxa"/>
          </w:tcPr>
          <w:p w:rsidR="00D25D63" w:rsidRPr="001D0D19" w:rsidRDefault="00D25D63" w:rsidP="00B075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wer (1-</w:t>
            </w:r>
            <w:r w:rsidRPr="00E66F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err </w:t>
            </w:r>
            <w:proofErr w:type="spellStart"/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b</w:t>
            </w:r>
            <w:proofErr w:type="spellEnd"/>
            <w:r w:rsidRPr="001D0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D25D63" w:rsidRPr="001D0D19" w:rsidTr="00D25D63">
        <w:trPr>
          <w:trHeight w:val="316"/>
        </w:trPr>
        <w:tc>
          <w:tcPr>
            <w:tcW w:w="3510" w:type="dxa"/>
          </w:tcPr>
          <w:p w:rsidR="00D25D63" w:rsidRPr="001D0D19" w:rsidRDefault="00D25D63" w:rsidP="00B075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tein name </w:t>
            </w:r>
          </w:p>
        </w:tc>
        <w:tc>
          <w:tcPr>
            <w:tcW w:w="1418" w:type="dxa"/>
          </w:tcPr>
          <w:p w:rsidR="00D25D63" w:rsidRPr="001D0D19" w:rsidRDefault="00D25D63" w:rsidP="00B07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D25D63" w:rsidRPr="001D0D19" w:rsidRDefault="00D25D63" w:rsidP="00B07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D25D63" w:rsidRPr="001D0D19" w:rsidRDefault="00D25D63" w:rsidP="00B07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D25D63" w:rsidRPr="001D0D19" w:rsidRDefault="00D25D63" w:rsidP="00B07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:rsidR="00D25D63" w:rsidRPr="001D0D19" w:rsidRDefault="00D25D63" w:rsidP="00B07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D63" w:rsidRPr="00E66F64" w:rsidTr="00D25D63">
        <w:trPr>
          <w:trHeight w:val="316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tilage </w:t>
            </w:r>
            <w:proofErr w:type="spellStart"/>
            <w:r w:rsidRPr="001D0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meri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.9272566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8761403</w:t>
            </w:r>
          </w:p>
        </w:tc>
      </w:tr>
      <w:tr w:rsidR="00D25D63" w:rsidRPr="00E66F64" w:rsidTr="00D25D63">
        <w:trPr>
          <w:trHeight w:val="316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Procollagen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C-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endopeptidase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enhancer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70.1025445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9999989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4.3156059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8109712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Col14a1</w:t>
            </w:r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4.0989427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8044671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Col28a1</w:t>
            </w:r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.9894786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8774206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-βi</w:t>
            </w:r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5.5936069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8457795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Thrombospondin-1</w:t>
            </w:r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20.4595418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9327571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Thrombospondin-4</w:t>
            </w:r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53.7635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.0000000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D-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20.4595418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9327571</w:t>
            </w:r>
          </w:p>
        </w:tc>
      </w:tr>
      <w:tr w:rsidR="00D25D63" w:rsidRPr="00E66F64" w:rsidTr="00D25D63">
        <w:trPr>
          <w:trHeight w:val="335"/>
        </w:trPr>
        <w:tc>
          <w:tcPr>
            <w:tcW w:w="3510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40S</w:t>
            </w:r>
            <w:proofErr w:type="gram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5.8394796</w:t>
            </w:r>
          </w:p>
        </w:tc>
        <w:tc>
          <w:tcPr>
            <w:tcW w:w="1134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.2388715</w:t>
            </w:r>
          </w:p>
        </w:tc>
        <w:tc>
          <w:tcPr>
            <w:tcW w:w="1417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788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:rsidR="00D25D63" w:rsidRPr="00E66F64" w:rsidRDefault="00D25D63" w:rsidP="00B07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F64">
              <w:rPr>
                <w:rFonts w:ascii="Times New Roman" w:hAnsi="Times New Roman" w:cs="Times New Roman"/>
                <w:sz w:val="20"/>
                <w:szCs w:val="20"/>
              </w:rPr>
              <w:t>0.8518128</w:t>
            </w:r>
          </w:p>
        </w:tc>
      </w:tr>
    </w:tbl>
    <w:p w:rsidR="00D25D63" w:rsidRDefault="00D25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5D63" w:rsidRDefault="00D25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421D9" w:rsidRPr="00182739" w:rsidRDefault="009421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9421D9" w:rsidRPr="00D25D63" w:rsidRDefault="009421D9" w:rsidP="00A77862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82739">
        <w:rPr>
          <w:rFonts w:ascii="Times New Roman" w:hAnsi="Times New Roman" w:cs="Times New Roman"/>
          <w:sz w:val="24"/>
          <w:szCs w:val="24"/>
        </w:rPr>
        <w:fldChar w:fldCharType="begin"/>
      </w:r>
      <w:r w:rsidRPr="0018273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18273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18273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.</w:t>
      </w:r>
      <w:r w:rsidRPr="00182739"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D25D63">
        <w:rPr>
          <w:rFonts w:ascii="Times New Roman" w:hAnsi="Times New Roman" w:cs="Times New Roman"/>
          <w:noProof/>
          <w:sz w:val="24"/>
          <w:szCs w:val="24"/>
          <w:lang w:val="en-US"/>
        </w:rPr>
        <w:t>Beck TW. The importance of a priori sample size estimation in strength and conditioning research. J Strength Cond Res. Aug 2013;27(8):2323-2337.</w:t>
      </w:r>
      <w:bookmarkEnd w:id="1"/>
    </w:p>
    <w:p w:rsidR="00A77862" w:rsidRPr="00D25D63" w:rsidRDefault="00A77862" w:rsidP="00A77862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9421D9" w:rsidRPr="00D25D63" w:rsidRDefault="009421D9" w:rsidP="00A77862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D25D6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.</w:t>
      </w:r>
      <w:r w:rsidRPr="00D25D6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Faul F, Erdfelder E, Lang AG, Buchner A. G*Power 3: a flexible statistical power analysis program for the social, behavioral, and biomedical sciences. Behav Res Methods. May 2007;39(2):175-191.</w:t>
      </w:r>
      <w:bookmarkEnd w:id="2"/>
    </w:p>
    <w:p w:rsidR="009421D9" w:rsidRPr="00182739" w:rsidRDefault="009421D9" w:rsidP="00A77862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A505EC" w:rsidRPr="009421D9" w:rsidRDefault="009421D9">
      <w:pPr>
        <w:rPr>
          <w:rFonts w:ascii="Times New Roman" w:hAnsi="Times New Roman" w:cs="Times New Roman"/>
          <w:sz w:val="24"/>
          <w:szCs w:val="24"/>
        </w:rPr>
      </w:pPr>
      <w:r w:rsidRPr="0018273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505EC" w:rsidRPr="009421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t05a2pkfzrfzes2f6vewxlzw0p25r5x20p&quot;&gt;My EndNote Library&lt;record-ids&gt;&lt;item&gt;91&lt;/item&gt;&lt;item&gt;92&lt;/item&gt;&lt;/record-ids&gt;&lt;/item&gt;&lt;/Libraries&gt;"/>
  </w:docVars>
  <w:rsids>
    <w:rsidRoot w:val="00A505EC"/>
    <w:rsid w:val="00000ED8"/>
    <w:rsid w:val="000A726A"/>
    <w:rsid w:val="000C1FE8"/>
    <w:rsid w:val="001356EE"/>
    <w:rsid w:val="00146583"/>
    <w:rsid w:val="00182739"/>
    <w:rsid w:val="001833E5"/>
    <w:rsid w:val="002E2951"/>
    <w:rsid w:val="004241C9"/>
    <w:rsid w:val="00455864"/>
    <w:rsid w:val="00521F5D"/>
    <w:rsid w:val="00537AF7"/>
    <w:rsid w:val="00593FFB"/>
    <w:rsid w:val="006C3FE7"/>
    <w:rsid w:val="007307DB"/>
    <w:rsid w:val="007855F2"/>
    <w:rsid w:val="00877220"/>
    <w:rsid w:val="00885045"/>
    <w:rsid w:val="009421D9"/>
    <w:rsid w:val="00A05251"/>
    <w:rsid w:val="00A0596A"/>
    <w:rsid w:val="00A505EC"/>
    <w:rsid w:val="00A77862"/>
    <w:rsid w:val="00B13804"/>
    <w:rsid w:val="00BB6FD4"/>
    <w:rsid w:val="00BF5054"/>
    <w:rsid w:val="00CB46EA"/>
    <w:rsid w:val="00CB470E"/>
    <w:rsid w:val="00D010BD"/>
    <w:rsid w:val="00D25D63"/>
    <w:rsid w:val="00D61061"/>
    <w:rsid w:val="00DA60E0"/>
    <w:rsid w:val="00E06E7E"/>
    <w:rsid w:val="00E21894"/>
    <w:rsid w:val="00EF2059"/>
    <w:rsid w:val="00EF38B3"/>
    <w:rsid w:val="00F861FA"/>
    <w:rsid w:val="00FF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421D9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06E7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06E7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06E7E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06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6E7E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06E7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06E7E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D25D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421D9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06E7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06E7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06E7E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06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6E7E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06E7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06E7E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D25D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7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han Cunha Nascimento</dc:creator>
  <cp:lastModifiedBy>Windows10</cp:lastModifiedBy>
  <cp:revision>2</cp:revision>
  <dcterms:created xsi:type="dcterms:W3CDTF">2020-03-18T01:57:00Z</dcterms:created>
  <dcterms:modified xsi:type="dcterms:W3CDTF">2020-03-18T01:57:00Z</dcterms:modified>
</cp:coreProperties>
</file>